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09C5D" w14:textId="77777777" w:rsidR="00AA1A6C" w:rsidRPr="00557558" w:rsidRDefault="00AA1A6C" w:rsidP="00AA1A6C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55755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Multimedia Appendix 1: Supplementary Materials</w:t>
      </w:r>
    </w:p>
    <w:p w14:paraId="153DD5E1" w14:textId="15B4A27A" w:rsidR="00AA1A6C" w:rsidRPr="00C8156D" w:rsidRDefault="00AA1A6C" w:rsidP="00AA1A6C">
      <w:pPr>
        <w:pStyle w:val="Heading1"/>
        <w:rPr>
          <w:rFonts w:ascii="Times" w:hAnsi="Times" w:cs="Times"/>
          <w:sz w:val="24"/>
          <w:szCs w:val="24"/>
        </w:rPr>
      </w:pPr>
      <w:bookmarkStart w:id="0" w:name="_Toc199761092"/>
      <w:r w:rsidRPr="00C8156D">
        <w:rPr>
          <w:rFonts w:ascii="Times" w:hAnsi="Times" w:cs="Times"/>
          <w:sz w:val="24"/>
          <w:szCs w:val="24"/>
        </w:rPr>
        <w:t>Supplementary Table S</w:t>
      </w:r>
      <w:r w:rsidR="00EB55F5">
        <w:rPr>
          <w:rFonts w:ascii="Times" w:hAnsi="Times" w:cs="Times"/>
          <w:sz w:val="24"/>
          <w:szCs w:val="24"/>
        </w:rPr>
        <w:t>1</w:t>
      </w:r>
      <w:r w:rsidRPr="00C8156D">
        <w:rPr>
          <w:rFonts w:ascii="Times" w:hAnsi="Times" w:cs="Times"/>
          <w:sz w:val="24"/>
          <w:szCs w:val="24"/>
        </w:rPr>
        <w:t>. Medical Research Council (MRC) reporting standards for realist process evaluations</w:t>
      </w:r>
      <w:r w:rsidRPr="00C8156D">
        <w:rPr>
          <w:rFonts w:ascii="Times" w:hAnsi="Times" w:cs="Times"/>
          <w:b/>
          <w:bCs/>
          <w:sz w:val="24"/>
          <w:szCs w:val="24"/>
        </w:rPr>
        <w:t xml:space="preserve"> </w:t>
      </w:r>
      <w:r w:rsidRPr="00C8156D">
        <w:rPr>
          <w:rFonts w:ascii="Times" w:hAnsi="Times" w:cs="Times"/>
          <w:sz w:val="24"/>
          <w:szCs w:val="24"/>
        </w:rPr>
        <w:t>(Moore et al., 2015).</w:t>
      </w:r>
      <w:bookmarkEnd w:id="0"/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10537"/>
        <w:gridCol w:w="1674"/>
        <w:gridCol w:w="1149"/>
      </w:tblGrid>
      <w:tr w:rsidR="00AA1A6C" w:rsidRPr="00AA1A6C" w14:paraId="0E4E5745" w14:textId="77777777" w:rsidTr="00C522B8">
        <w:trPr>
          <w:tblHeader/>
        </w:trPr>
        <w:tc>
          <w:tcPr>
            <w:tcW w:w="398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81F282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b/>
                <w:bCs/>
                <w:color w:val="333333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413062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A1A6C"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  <w:t>Reported in document</w:t>
            </w:r>
          </w:p>
          <w:p w14:paraId="74E9DA31" w14:textId="2AE3FCB4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A1A6C"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  <w:t>Y/N/Unclear</w:t>
            </w:r>
            <w:r w:rsidR="00C025B9"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  <w:t>/NA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648BA7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AA1A6C">
              <w:rPr>
                <w:rFonts w:ascii="Times" w:eastAsia="Times New Roman" w:hAnsi="Times" w:cs="Times"/>
                <w:b/>
                <w:bCs/>
                <w:color w:val="333333"/>
                <w:sz w:val="21"/>
                <w:szCs w:val="21"/>
                <w:lang w:eastAsia="en-GB"/>
              </w:rPr>
              <w:t>Page(s) in document</w:t>
            </w:r>
          </w:p>
        </w:tc>
      </w:tr>
      <w:tr w:rsidR="00AA1A6C" w:rsidRPr="00AA1A6C" w14:paraId="579D03F8" w14:textId="77777777" w:rsidTr="001B2F11"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769E1F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PLANNING</w:t>
            </w:r>
          </w:p>
        </w:tc>
      </w:tr>
      <w:tr w:rsidR="00AA1A6C" w:rsidRPr="00AA1A6C" w14:paraId="35A04B68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AE32E9" w14:textId="77777777" w:rsidR="00AA1A6C" w:rsidRPr="00D15AB1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</w:t>
            </w:r>
          </w:p>
          <w:p w14:paraId="5EE3EB1C" w14:textId="77777777" w:rsidR="00AA1A6C" w:rsidRPr="00D15AB1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BF8289" w14:textId="77777777" w:rsidR="00AA1A6C" w:rsidRPr="00D15AB1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Carefully define the parameters of relationships with intervention developers or implementers </w:t>
            </w:r>
          </w:p>
          <w:p w14:paraId="15FFBB28" w14:textId="77777777" w:rsidR="00AA1A6C" w:rsidRPr="00D15AB1" w:rsidRDefault="00AA1A6C" w:rsidP="001B2F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Balance the need for sufficiently good working relationships to allow close observation, against the need to remain credible as independent evaluators </w:t>
            </w:r>
          </w:p>
          <w:p w14:paraId="0EBBAAE7" w14:textId="77777777" w:rsidR="00AA1A6C" w:rsidRPr="00D15AB1" w:rsidRDefault="00AA1A6C" w:rsidP="001B2F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Agree whether evaluators will take an active role in communicating findings as they emerge (and helping correct implementation challenges) or have a more passive role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80A54" w14:textId="03E56C37" w:rsidR="00AA1A6C" w:rsidRPr="00D15AB1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</w:t>
            </w:r>
            <w:r w:rsidR="00D15AB1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10B02" w14:textId="1749FB87" w:rsidR="00AA1A6C" w:rsidRPr="00685115" w:rsidRDefault="00CF7566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Multimedia Appendix 2, Supplementary Material 1</w:t>
            </w:r>
          </w:p>
        </w:tc>
      </w:tr>
      <w:tr w:rsidR="00AA1A6C" w:rsidRPr="00AA1A6C" w14:paraId="3F19FF57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799C09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63FB82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Ensure that the research team has the correct expertise. This may require: </w:t>
            </w:r>
          </w:p>
          <w:p w14:paraId="43B475D4" w14:textId="77777777" w:rsidR="00AA1A6C" w:rsidRPr="00AA1A6C" w:rsidRDefault="00AA1A6C" w:rsidP="001B2F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Expertise in qualitative and quantitative research methods </w:t>
            </w:r>
          </w:p>
          <w:p w14:paraId="7D192A6B" w14:textId="77777777" w:rsidR="00AA1A6C" w:rsidRPr="00AA1A6C" w:rsidRDefault="00AA1A6C" w:rsidP="001B2F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Appropriate interdisciplinary theoretical expertise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D33FF" w14:textId="7431B659" w:rsidR="00AA1A6C" w:rsidRPr="00AA1A6C" w:rsidRDefault="00EF542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0917B" w14:textId="4529C469" w:rsidR="00AA1A6C" w:rsidRPr="00AA1A6C" w:rsidRDefault="00EF542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Multimedia Appendix 2, Supplementary Material 1</w:t>
            </w:r>
          </w:p>
        </w:tc>
      </w:tr>
      <w:tr w:rsidR="00AA1A6C" w:rsidRPr="00AA1A6C" w14:paraId="2BDE0832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657668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7C70C3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Decide the degree of separation or integration between process and outcome evaluation teams </w:t>
            </w:r>
          </w:p>
          <w:p w14:paraId="2EFEC1C8" w14:textId="77777777" w:rsidR="00AA1A6C" w:rsidRPr="00AA1A6C" w:rsidRDefault="00AA1A6C" w:rsidP="001B2F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Ensure effective oversight by a principal investigator who values all evaluation components </w:t>
            </w:r>
          </w:p>
          <w:p w14:paraId="7E5CE06E" w14:textId="77777777" w:rsidR="00AA1A6C" w:rsidRPr="00AA1A6C" w:rsidRDefault="00AA1A6C" w:rsidP="001B2F1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Develop good communication systems to minimise duplication and conflict between process and outcomes evaluations Ensure that plans for integration of process and outcome data are agreed from the outset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1AE6CD" w14:textId="5BB9A8D2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</w:t>
            </w:r>
            <w:r w:rsidR="00FE30B3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536A4" w14:textId="709B21B3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</w:t>
            </w:r>
            <w:r w:rsidR="00FE30B3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Multimedia Appendix 2, Supplementary Material 1</w:t>
            </w:r>
          </w:p>
        </w:tc>
      </w:tr>
      <w:tr w:rsidR="00AA1A6C" w:rsidRPr="00AA1A6C" w14:paraId="4B9AB996" w14:textId="77777777" w:rsidTr="001B2F11"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ED3F1A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DESIGN &amp; CONDUCT</w:t>
            </w:r>
          </w:p>
        </w:tc>
      </w:tr>
      <w:tr w:rsidR="00AA1A6C" w:rsidRPr="00AA1A6C" w14:paraId="44B72739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E9420" w14:textId="77777777" w:rsidR="00AA1A6C" w:rsidRPr="00810F1D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1540ED" w14:textId="77777777" w:rsidR="00AA1A6C" w:rsidRPr="00810F1D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Clearly describe the intervention and clarify causal assumptions (in relation to how it will be implemented, and the mechanisms through which it will produce change, in a specific context).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68B1DF" w14:textId="77777777" w:rsidR="00AA1A6C" w:rsidRPr="00810F1D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7C6F75" w14:textId="7387E450" w:rsidR="00AA1A6C" w:rsidRPr="00810F1D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4-</w:t>
            </w:r>
            <w:r w:rsidR="00810F1D"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6,</w:t>
            </w: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 </w:t>
            </w:r>
          </w:p>
          <w:p w14:paraId="42CCC53A" w14:textId="380AF081" w:rsidR="00AA1A6C" w:rsidRPr="00810F1D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Figure</w:t>
            </w:r>
            <w:r w:rsidR="0068511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s</w:t>
            </w:r>
            <w:r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 1</w:t>
            </w:r>
            <w:r w:rsidR="0068511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 &amp; </w:t>
            </w:r>
            <w:r w:rsidR="00810F1D" w:rsidRPr="00810F1D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2</w:t>
            </w:r>
          </w:p>
        </w:tc>
      </w:tr>
      <w:tr w:rsidR="00AA1A6C" w:rsidRPr="00AA1A6C" w14:paraId="490F5E96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897CA" w14:textId="77777777" w:rsidR="00AA1A6C" w:rsidRPr="00301022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0102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93F14E" w14:textId="77777777" w:rsidR="00AA1A6C" w:rsidRPr="00301022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0102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Identify key uncertainties and systematically select the most important questions to address.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9D1DC5" w14:textId="77777777" w:rsidR="00AA1A6C" w:rsidRPr="00301022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0102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8BDFA4" w14:textId="132D4334" w:rsidR="00AA1A6C" w:rsidRPr="00301022" w:rsidRDefault="00301022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0102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6-</w:t>
            </w:r>
            <w:r w:rsidR="0068511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8</w:t>
            </w:r>
          </w:p>
        </w:tc>
      </w:tr>
      <w:tr w:rsidR="00AA1A6C" w:rsidRPr="00AA1A6C" w14:paraId="0A23D260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AC6952" w14:textId="77777777" w:rsidR="00AA1A6C" w:rsidRPr="003B17F9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B17F9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515DE9" w14:textId="77777777" w:rsidR="00AA1A6C" w:rsidRPr="003B17F9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B17F9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Select a combination of methods appropriate to the research questions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8C7581" w14:textId="77777777" w:rsidR="00AA1A6C" w:rsidRPr="003B17F9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3B17F9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84C91B" w14:textId="279A19B3" w:rsidR="00AA1A6C" w:rsidRPr="003B17F9" w:rsidRDefault="00685115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</w:t>
            </w:r>
            <w:r w:rsidR="00CF160B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0</w:t>
            </w: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-1</w:t>
            </w:r>
            <w:r w:rsidR="00CF160B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9</w:t>
            </w: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, Figure 3</w:t>
            </w:r>
          </w:p>
        </w:tc>
      </w:tr>
      <w:tr w:rsidR="00AA1A6C" w:rsidRPr="00AA1A6C" w14:paraId="0F0052A3" w14:textId="77777777" w:rsidTr="001B2F11"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A5DE1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PLANNED ANALYSES</w:t>
            </w:r>
          </w:p>
        </w:tc>
      </w:tr>
      <w:tr w:rsidR="00AA1A6C" w:rsidRPr="00AA1A6C" w14:paraId="2D74CBF0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6EFF26" w14:textId="77777777" w:rsidR="00AA1A6C" w:rsidRPr="008B5066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3F16AB" w14:textId="77777777" w:rsidR="00AA1A6C" w:rsidRPr="008B5066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Consider more detailed modelling of variations between participants or sites in terms of factors such as fidelity or reach (</w:t>
            </w:r>
            <w:proofErr w:type="spellStart"/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eg</w:t>
            </w:r>
            <w:proofErr w:type="spellEnd"/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, are there socioeconomic biases in who received the intervention?)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556B00" w14:textId="77777777" w:rsidR="00AA1A6C" w:rsidRPr="008B5066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F6A06A" w14:textId="5D65143D" w:rsidR="00AA1A6C" w:rsidRPr="008B5066" w:rsidRDefault="008B5066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</w:t>
            </w:r>
            <w:r w:rsidR="0068511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</w:t>
            </w: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-16</w:t>
            </w:r>
          </w:p>
        </w:tc>
      </w:tr>
      <w:tr w:rsidR="00AA1A6C" w:rsidRPr="00AA1A6C" w14:paraId="0EECE6D3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C09053" w14:textId="77777777" w:rsidR="00AA1A6C" w:rsidRPr="008B5066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6DADB3" w14:textId="77777777" w:rsidR="00AA1A6C" w:rsidRPr="008B5066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Integrate quantitative process data into outcomes datasets to examine whether effects differ by implementation or prespecified contextual moderators, and test hypothesised mediators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AD7514" w14:textId="6AE3D801" w:rsidR="00AA1A6C" w:rsidRPr="008B5066" w:rsidRDefault="008B5066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71844B" w14:textId="090A603B" w:rsidR="00AA1A6C" w:rsidRPr="008B5066" w:rsidRDefault="008B5066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8B5066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Addressed in other evaluation work</w:t>
            </w:r>
          </w:p>
        </w:tc>
      </w:tr>
      <w:tr w:rsidR="00AA1A6C" w:rsidRPr="00AA1A6C" w14:paraId="0090E1A9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5FDB42" w14:textId="77777777" w:rsidR="00AA1A6C" w:rsidRPr="00010F4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010F4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lastRenderedPageBreak/>
              <w:t>9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6B4C11" w14:textId="77777777" w:rsidR="00AA1A6C" w:rsidRPr="00010F4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010F4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Collect and analyse qualitative data iteratively so that themes that emerge in early interviews can be explored in later ones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5200E4" w14:textId="77777777" w:rsidR="00AA1A6C" w:rsidRPr="00010F4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010F4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F90711" w14:textId="7BA2DD00" w:rsidR="00AA1A6C" w:rsidRPr="00010F4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010F4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Addressed </w:t>
            </w:r>
            <w:r w:rsidR="00010F45" w:rsidRPr="00010F4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22</w:t>
            </w:r>
          </w:p>
        </w:tc>
      </w:tr>
      <w:tr w:rsidR="00AA1A6C" w:rsidRPr="00AA1A6C" w14:paraId="1773BB29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2DB2A3" w14:textId="72E8C604" w:rsidR="00AA1A6C" w:rsidRPr="00261410" w:rsidRDefault="00C94FD0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2AF16E" w14:textId="77777777" w:rsidR="00AA1A6C" w:rsidRPr="00261410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Ensure that quantitative and qualitative analyses build upon one another (</w:t>
            </w:r>
            <w:proofErr w:type="spellStart"/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eg</w:t>
            </w:r>
            <w:proofErr w:type="spellEnd"/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, qualitative data used to explain quantitative findings or quantitative data used to test hypotheses generated by qualitative data)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7CE293" w14:textId="77777777" w:rsidR="00AA1A6C" w:rsidRPr="00261410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0D0489" w14:textId="14E1AD2F" w:rsidR="00AA1A6C" w:rsidRPr="00261410" w:rsidRDefault="00261410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26141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Figure 3</w:t>
            </w:r>
          </w:p>
        </w:tc>
      </w:tr>
      <w:tr w:rsidR="00C522B8" w:rsidRPr="00AA1A6C" w14:paraId="1B7D0475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DFE0FF" w14:textId="40147155" w:rsidR="00C522B8" w:rsidRPr="0052666E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2666E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C76CF5" w14:textId="77777777" w:rsidR="00C522B8" w:rsidRPr="0052666E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2666E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Where possible, initially analyse and report process data before trial outcomes are known to avoid biased interpretation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ABB013" w14:textId="77777777" w:rsidR="00C522B8" w:rsidRPr="0052666E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2666E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8E7DCD" w14:textId="14B5B0DB" w:rsidR="00C522B8" w:rsidRPr="0052666E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Addressed m</w:t>
            </w: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ultimedia Appendix 2, Supplementary Material 1</w:t>
            </w:r>
          </w:p>
        </w:tc>
      </w:tr>
      <w:tr w:rsidR="00C522B8" w:rsidRPr="00AA1A6C" w14:paraId="39BB40BB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20ADF5" w14:textId="7811A5EA" w:rsidR="00C522B8" w:rsidRPr="005E0C20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E0C2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BE6559" w14:textId="77777777" w:rsidR="00C522B8" w:rsidRPr="005E0C20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E0C2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Transparently report whether process data are being used to generate hypotheses (analysis blind to trial outcomes), or for post-hoc explanation (analysis after trial outcomes are known)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42DCE6" w14:textId="77777777" w:rsidR="00C522B8" w:rsidRPr="005E0C20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5E0C2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214E08" w14:textId="730CDF65" w:rsidR="00C522B8" w:rsidRPr="005E0C20" w:rsidRDefault="00C522B8" w:rsidP="00C522B8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Addressed multimedia Appendix 2, Supplementary Material 1</w:t>
            </w:r>
          </w:p>
        </w:tc>
      </w:tr>
      <w:tr w:rsidR="00AA1A6C" w:rsidRPr="00AA1A6C" w14:paraId="587D4D7A" w14:textId="77777777" w:rsidTr="001B2F11">
        <w:tc>
          <w:tcPr>
            <w:tcW w:w="5000" w:type="pct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AF05C5" w14:textId="77777777" w:rsidR="00AA1A6C" w:rsidRPr="00AA1A6C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AA1A6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REPORTING</w:t>
            </w:r>
          </w:p>
        </w:tc>
      </w:tr>
      <w:tr w:rsidR="00AA1A6C" w:rsidRPr="00AA1A6C" w14:paraId="427B8CFC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22546" w14:textId="06076001" w:rsidR="00AA1A6C" w:rsidRPr="007A6E52" w:rsidRDefault="00C94FD0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7A6E5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2CD41C" w14:textId="77777777" w:rsidR="00AA1A6C" w:rsidRPr="007A6E52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7A6E5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Identify existing reporting guidance specific to the methods adopted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D1FC4F" w14:textId="77777777" w:rsidR="00AA1A6C" w:rsidRPr="007A6E52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7A6E5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C916C6" w14:textId="6DF7A598" w:rsidR="00AA1A6C" w:rsidRPr="007A6E52" w:rsidRDefault="007A6E52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7A6E52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8</w:t>
            </w:r>
            <w:r w:rsidR="00B46A9C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-9</w:t>
            </w:r>
          </w:p>
        </w:tc>
      </w:tr>
      <w:tr w:rsidR="00AA1A6C" w:rsidRPr="00AA1A6C" w14:paraId="1944497C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DC7E55" w14:textId="26E305D2" w:rsidR="00AA1A6C" w:rsidRPr="00146805" w:rsidRDefault="00C94FD0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E7541A" w14:textId="77777777" w:rsidR="00AA1A6C" w:rsidRPr="0014680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Report the logic model or intervention theory and clarify how it was used to guide selection of research questions and methods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923F64" w14:textId="77777777" w:rsidR="00AA1A6C" w:rsidRPr="0014680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969FEB" w14:textId="0838CDB4" w:rsidR="00AA1A6C" w:rsidRPr="00146805" w:rsidRDefault="00146805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6-7,</w:t>
            </w:r>
          </w:p>
          <w:p w14:paraId="7C81C3DF" w14:textId="31459C03" w:rsidR="00AA1A6C" w:rsidRPr="00146805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Figure </w:t>
            </w:r>
            <w:r w:rsidR="00146805" w:rsidRPr="00146805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2</w:t>
            </w:r>
          </w:p>
        </w:tc>
      </w:tr>
      <w:tr w:rsidR="00AA1A6C" w:rsidRPr="00AA1A6C" w14:paraId="25DBD3A1" w14:textId="77777777" w:rsidTr="00C522B8">
        <w:tc>
          <w:tcPr>
            <w:tcW w:w="20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C3DD1B" w14:textId="68004BEE" w:rsidR="00AA1A6C" w:rsidRPr="001F0D70" w:rsidRDefault="00C94FD0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F0D7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77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064473" w14:textId="77777777" w:rsidR="00AA1A6C" w:rsidRPr="001F0D70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F0D7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Disseminate findings to policy and practice stakeholders </w:t>
            </w:r>
          </w:p>
        </w:tc>
        <w:tc>
          <w:tcPr>
            <w:tcW w:w="60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CE27F" w14:textId="77777777" w:rsidR="00AA1A6C" w:rsidRPr="001F0D70" w:rsidRDefault="00AA1A6C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 w:rsidRPr="001F0D7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 Y</w:t>
            </w:r>
          </w:p>
        </w:tc>
        <w:tc>
          <w:tcPr>
            <w:tcW w:w="41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09D922" w14:textId="21109E67" w:rsidR="00AA1A6C" w:rsidRPr="001F0D70" w:rsidRDefault="00C9280D" w:rsidP="001B2F11">
            <w:pPr>
              <w:spacing w:after="0" w:line="240" w:lineRule="auto"/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 xml:space="preserve">Addressed </w:t>
            </w:r>
            <w:r w:rsidR="00AA1A6C" w:rsidRPr="001F0D7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1</w:t>
            </w:r>
            <w:r w:rsidR="001F0D70" w:rsidRPr="001F0D70">
              <w:rPr>
                <w:rFonts w:ascii="Times" w:eastAsia="Times New Roman" w:hAnsi="Times" w:cs="Times"/>
                <w:color w:val="333333"/>
                <w:sz w:val="16"/>
                <w:szCs w:val="16"/>
                <w:lang w:eastAsia="en-GB"/>
              </w:rPr>
              <w:t>8</w:t>
            </w:r>
          </w:p>
        </w:tc>
      </w:tr>
    </w:tbl>
    <w:p w14:paraId="518212ED" w14:textId="77777777" w:rsidR="00AA1A6C" w:rsidRDefault="00AA1A6C"/>
    <w:p w14:paraId="4EB08A30" w14:textId="2E2BBAB0" w:rsidR="00AA1A6C" w:rsidRPr="00AA1A6C" w:rsidRDefault="00AA1A6C">
      <w:pPr>
        <w:rPr>
          <w:rFonts w:ascii="Times" w:hAnsi="Times" w:cs="Times"/>
          <w:sz w:val="18"/>
          <w:szCs w:val="18"/>
        </w:rPr>
      </w:pPr>
      <w:r w:rsidRPr="00AA1A6C">
        <w:rPr>
          <w:rFonts w:ascii="Times" w:hAnsi="Times" w:cs="Times"/>
          <w:sz w:val="18"/>
          <w:szCs w:val="18"/>
        </w:rPr>
        <w:t xml:space="preserve">Reproduced from: Moore, G. F., Audrey, S., Barker, M., Bond, L., </w:t>
      </w:r>
      <w:proofErr w:type="spellStart"/>
      <w:r w:rsidRPr="00AA1A6C">
        <w:rPr>
          <w:rFonts w:ascii="Times" w:hAnsi="Times" w:cs="Times"/>
          <w:sz w:val="18"/>
          <w:szCs w:val="18"/>
        </w:rPr>
        <w:t>Bonell</w:t>
      </w:r>
      <w:proofErr w:type="spellEnd"/>
      <w:r w:rsidRPr="00AA1A6C">
        <w:rPr>
          <w:rFonts w:ascii="Times" w:hAnsi="Times" w:cs="Times"/>
          <w:sz w:val="18"/>
          <w:szCs w:val="18"/>
        </w:rPr>
        <w:t>, C., Hardeman, W., ... &amp; Baird, J. (2015). Process evaluation of complex interventions: Medical Research Council guidance. </w:t>
      </w:r>
      <w:proofErr w:type="spellStart"/>
      <w:r w:rsidRPr="00AA1A6C">
        <w:rPr>
          <w:rFonts w:ascii="Times" w:hAnsi="Times" w:cs="Times"/>
          <w:i/>
          <w:iCs/>
          <w:sz w:val="18"/>
          <w:szCs w:val="18"/>
        </w:rPr>
        <w:t>bmj</w:t>
      </w:r>
      <w:proofErr w:type="spellEnd"/>
      <w:r w:rsidRPr="00AA1A6C">
        <w:rPr>
          <w:rFonts w:ascii="Times" w:hAnsi="Times" w:cs="Times"/>
          <w:sz w:val="18"/>
          <w:szCs w:val="18"/>
        </w:rPr>
        <w:t>, </w:t>
      </w:r>
      <w:r w:rsidRPr="00AA1A6C">
        <w:rPr>
          <w:rFonts w:ascii="Times" w:hAnsi="Times" w:cs="Times"/>
          <w:i/>
          <w:iCs/>
          <w:sz w:val="18"/>
          <w:szCs w:val="18"/>
        </w:rPr>
        <w:t>350</w:t>
      </w:r>
      <w:r w:rsidRPr="00AA1A6C">
        <w:rPr>
          <w:rFonts w:ascii="Times" w:hAnsi="Times" w:cs="Times"/>
          <w:sz w:val="18"/>
          <w:szCs w:val="18"/>
        </w:rPr>
        <w:t>.</w:t>
      </w:r>
    </w:p>
    <w:sectPr w:rsidR="00AA1A6C" w:rsidRPr="00AA1A6C" w:rsidSect="00AA1A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47713"/>
    <w:multiLevelType w:val="hybridMultilevel"/>
    <w:tmpl w:val="C3A06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D1B1D"/>
    <w:multiLevelType w:val="hybridMultilevel"/>
    <w:tmpl w:val="9EC2E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F46E0"/>
    <w:multiLevelType w:val="hybridMultilevel"/>
    <w:tmpl w:val="67385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A7854"/>
    <w:multiLevelType w:val="hybridMultilevel"/>
    <w:tmpl w:val="FC4C7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416885">
    <w:abstractNumId w:val="1"/>
  </w:num>
  <w:num w:numId="2" w16cid:durableId="1138839645">
    <w:abstractNumId w:val="3"/>
  </w:num>
  <w:num w:numId="3" w16cid:durableId="1797865589">
    <w:abstractNumId w:val="2"/>
  </w:num>
  <w:num w:numId="4" w16cid:durableId="1202404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6C"/>
    <w:rsid w:val="0000260D"/>
    <w:rsid w:val="00010F45"/>
    <w:rsid w:val="00083A9C"/>
    <w:rsid w:val="001060CB"/>
    <w:rsid w:val="00146805"/>
    <w:rsid w:val="001804D6"/>
    <w:rsid w:val="001E41CC"/>
    <w:rsid w:val="001F0D70"/>
    <w:rsid w:val="00253B8A"/>
    <w:rsid w:val="00261410"/>
    <w:rsid w:val="002625E0"/>
    <w:rsid w:val="00301022"/>
    <w:rsid w:val="003B17F9"/>
    <w:rsid w:val="00422D5F"/>
    <w:rsid w:val="004D1ECA"/>
    <w:rsid w:val="0052666E"/>
    <w:rsid w:val="005C4B8D"/>
    <w:rsid w:val="005E0C20"/>
    <w:rsid w:val="005F291D"/>
    <w:rsid w:val="00680E53"/>
    <w:rsid w:val="00685115"/>
    <w:rsid w:val="00696ECA"/>
    <w:rsid w:val="00763D7A"/>
    <w:rsid w:val="00773689"/>
    <w:rsid w:val="007A6E52"/>
    <w:rsid w:val="007B4AA4"/>
    <w:rsid w:val="00810F1D"/>
    <w:rsid w:val="008B5066"/>
    <w:rsid w:val="00A14711"/>
    <w:rsid w:val="00A85098"/>
    <w:rsid w:val="00AA1A6C"/>
    <w:rsid w:val="00B46A9C"/>
    <w:rsid w:val="00C025B9"/>
    <w:rsid w:val="00C522B8"/>
    <w:rsid w:val="00C8156D"/>
    <w:rsid w:val="00C9280D"/>
    <w:rsid w:val="00C94FD0"/>
    <w:rsid w:val="00CF160B"/>
    <w:rsid w:val="00CF7566"/>
    <w:rsid w:val="00D01A00"/>
    <w:rsid w:val="00D15AB1"/>
    <w:rsid w:val="00D21B63"/>
    <w:rsid w:val="00D2548B"/>
    <w:rsid w:val="00D92034"/>
    <w:rsid w:val="00E3181F"/>
    <w:rsid w:val="00EB55F5"/>
    <w:rsid w:val="00EF542C"/>
    <w:rsid w:val="00F34C97"/>
    <w:rsid w:val="00F9496C"/>
    <w:rsid w:val="00FE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C2B8"/>
  <w15:chartTrackingRefBased/>
  <w15:docId w15:val="{33C983DD-D883-401B-ABF6-4762870B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A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A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A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A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A6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1A6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A1A6C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8156D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8156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9" ma:contentTypeDescription="Create a new document." ma:contentTypeScope="" ma:versionID="5f9c42217158ba80c96288a847185f6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3e2af2ced05db6248c5fb2a89515a491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BE4A9AE-FE4E-4312-B567-7C0962CB03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6699A7-9F93-4FA6-AF6B-FE296A704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2A84AF-4895-4BF2-8A11-C1514C17BB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5E21AC-B9B6-41D4-AD9D-E5FC09037F7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67</Characters>
  <Application>Microsoft Office Word</Application>
  <DocSecurity>0</DocSecurity>
  <Lines>25</Lines>
  <Paragraphs>7</Paragraphs>
  <ScaleCrop>false</ScaleCrop>
  <Company>University of Bath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ampshire</dc:creator>
  <cp:keywords/>
  <dc:description/>
  <cp:lastModifiedBy>Chloe Hampshire</cp:lastModifiedBy>
  <cp:revision>7</cp:revision>
  <dcterms:created xsi:type="dcterms:W3CDTF">2025-05-08T09:18:00Z</dcterms:created>
  <dcterms:modified xsi:type="dcterms:W3CDTF">2025-06-0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</Properties>
</file>